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anligtabell4"/>
        <w:tblW w:w="10349" w:type="dxa"/>
        <w:tblInd w:w="-637" w:type="dxa"/>
        <w:tblLook w:val="04A0" w:firstRow="1" w:lastRow="0" w:firstColumn="1" w:lastColumn="0" w:noHBand="0" w:noVBand="1"/>
      </w:tblPr>
      <w:tblGrid>
        <w:gridCol w:w="3871"/>
        <w:gridCol w:w="3359"/>
        <w:gridCol w:w="3119"/>
      </w:tblGrid>
      <w:tr w:rsidR="00CD34F4" w:rsidRPr="00FA0B7D" w14:paraId="7D0623C9" w14:textId="77777777" w:rsidTr="00220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3"/>
            <w:tcBorders>
              <w:bottom w:val="single" w:sz="4" w:space="0" w:color="auto"/>
            </w:tcBorders>
          </w:tcPr>
          <w:p w14:paraId="06516E6E" w14:textId="77777777" w:rsidR="00CD34F4" w:rsidRPr="00FA0B7D" w:rsidRDefault="00CD34F4" w:rsidP="002207D8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FA0B7D">
              <w:rPr>
                <w:lang w:val="en-US"/>
              </w:rPr>
              <w:t xml:space="preserve">Supplementary </w:t>
            </w:r>
            <w:commentRangeStart w:id="0"/>
            <w:r w:rsidRPr="00FA0B7D">
              <w:rPr>
                <w:lang w:val="en-US"/>
              </w:rPr>
              <w:t>Table S6.</w:t>
            </w:r>
            <w:r w:rsidRPr="00FA0B7D">
              <w:rPr>
                <w:b w:val="0"/>
                <w:bCs w:val="0"/>
                <w:lang w:val="en-US"/>
              </w:rPr>
              <w:t xml:space="preserve"> Descriptive statistics of patient material. * = p-value ≤ 0.05.</w:t>
            </w:r>
            <w:commentRangeEnd w:id="0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0"/>
            </w:r>
          </w:p>
        </w:tc>
      </w:tr>
      <w:tr w:rsidR="00CD34F4" w:rsidRPr="00FA0B7D" w14:paraId="674C9266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</w:tcBorders>
            <w:shd w:val="clear" w:color="auto" w:fill="auto"/>
          </w:tcPr>
          <w:p w14:paraId="6F97CE34" w14:textId="77777777" w:rsidR="00CD34F4" w:rsidRPr="00FA0B7D" w:rsidRDefault="00CD34F4" w:rsidP="002207D8">
            <w:pPr>
              <w:spacing w:line="360" w:lineRule="auto"/>
              <w:jc w:val="center"/>
              <w:rPr>
                <w:lang w:val="en-US"/>
              </w:rPr>
            </w:pPr>
            <w:commentRangeStart w:id="1"/>
            <w:commentRangeEnd w:id="1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1"/>
            </w:r>
            <w:commentRangeStart w:id="2"/>
            <w:commentRangeEnd w:id="2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2"/>
            </w:r>
            <w:commentRangeStart w:id="3"/>
            <w:commentRangeEnd w:id="3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3"/>
            </w:r>
            <w:commentRangeStart w:id="4"/>
            <w:commentRangeEnd w:id="4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4"/>
            </w:r>
            <w:commentRangeStart w:id="5"/>
            <w:commentRangeEnd w:id="5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5"/>
            </w:r>
          </w:p>
        </w:tc>
        <w:tc>
          <w:tcPr>
            <w:tcW w:w="64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E8838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Sample cultivation</w:t>
            </w:r>
          </w:p>
        </w:tc>
      </w:tr>
      <w:tr w:rsidR="00CD34F4" w:rsidRPr="00FA0B7D" w14:paraId="3C49AA86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bottom w:val="single" w:sz="4" w:space="0" w:color="auto"/>
            </w:tcBorders>
          </w:tcPr>
          <w:p w14:paraId="7F994CE2" w14:textId="77777777" w:rsidR="00CD34F4" w:rsidRPr="00FA0B7D" w:rsidRDefault="00CD34F4" w:rsidP="002207D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</w:tcPr>
          <w:p w14:paraId="372787A4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A0B7D">
              <w:rPr>
                <w:b/>
                <w:bCs/>
                <w:lang w:val="en-US"/>
              </w:rPr>
              <w:t>Successful (n = 1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28B7D11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A0B7D">
              <w:rPr>
                <w:b/>
                <w:bCs/>
                <w:lang w:val="en-US"/>
              </w:rPr>
              <w:t>Unsuccessful (n = 19)</w:t>
            </w:r>
          </w:p>
        </w:tc>
      </w:tr>
      <w:tr w:rsidR="00CD34F4" w:rsidRPr="00FA0B7D" w14:paraId="6FDB1490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BD1B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Gender (m/f)</w:t>
            </w:r>
          </w:p>
        </w:tc>
        <w:tc>
          <w:tcPr>
            <w:tcW w:w="3359" w:type="dxa"/>
            <w:tcBorders>
              <w:top w:val="single" w:sz="4" w:space="0" w:color="auto"/>
              <w:left w:val="single" w:sz="4" w:space="0" w:color="auto"/>
            </w:tcBorders>
          </w:tcPr>
          <w:p w14:paraId="69A6B143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3/3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AEB4C4E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0/9</w:t>
            </w:r>
          </w:p>
        </w:tc>
      </w:tr>
      <w:tr w:rsidR="00CD34F4" w:rsidRPr="00FA0B7D" w14:paraId="0B5B4A9E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0DC69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Age (mean/median)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16048AFA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71/73</w:t>
            </w:r>
          </w:p>
        </w:tc>
        <w:tc>
          <w:tcPr>
            <w:tcW w:w="3119" w:type="dxa"/>
          </w:tcPr>
          <w:p w14:paraId="475462B3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75/77</w:t>
            </w:r>
          </w:p>
        </w:tc>
      </w:tr>
      <w:tr w:rsidR="00CD34F4" w:rsidRPr="00FA0B7D" w14:paraId="05868C65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3DDB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Preoperative WHO-PS (0/1/2/3/4/5)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6333C5B6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5/1/0/0/0/0</w:t>
            </w:r>
          </w:p>
        </w:tc>
        <w:tc>
          <w:tcPr>
            <w:tcW w:w="3119" w:type="dxa"/>
          </w:tcPr>
          <w:p w14:paraId="5434B813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6/2/1/0/0/0</w:t>
            </w:r>
          </w:p>
        </w:tc>
      </w:tr>
      <w:tr w:rsidR="00CD34F4" w:rsidRPr="00FA0B7D" w14:paraId="67BE32E6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A9DA" w14:textId="77777777" w:rsidR="00CD34F4" w:rsidRPr="00FA0B7D" w:rsidRDefault="00CD34F4" w:rsidP="002207D8">
            <w:pPr>
              <w:spacing w:line="360" w:lineRule="auto"/>
              <w:rPr>
                <w:b w:val="0"/>
                <w:bCs w:val="0"/>
                <w:lang w:val="en-US"/>
              </w:rPr>
            </w:pPr>
            <w:commentRangeStart w:id="6"/>
            <w:r w:rsidRPr="00FA0B7D">
              <w:rPr>
                <w:lang w:val="en-US"/>
              </w:rPr>
              <w:t>Tumor size (mm)</w:t>
            </w:r>
          </w:p>
          <w:p w14:paraId="34B4DBA6" w14:textId="77777777" w:rsidR="00CD34F4" w:rsidRPr="00FA0B7D" w:rsidRDefault="00CD34F4" w:rsidP="002207D8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A0B7D">
              <w:rPr>
                <w:b w:val="0"/>
                <w:bCs w:val="0"/>
                <w:lang w:val="en-US"/>
              </w:rPr>
              <w:t>Mean (SD)</w:t>
            </w:r>
          </w:p>
          <w:p w14:paraId="195B45C6" w14:textId="77777777" w:rsidR="00CD34F4" w:rsidRPr="00FA0B7D" w:rsidRDefault="00CD34F4" w:rsidP="002207D8">
            <w:pPr>
              <w:spacing w:line="360" w:lineRule="auto"/>
              <w:jc w:val="center"/>
              <w:rPr>
                <w:lang w:val="en-US"/>
              </w:rPr>
            </w:pPr>
            <w:r w:rsidRPr="00FA0B7D">
              <w:rPr>
                <w:b w:val="0"/>
                <w:bCs w:val="0"/>
                <w:lang w:val="en-US"/>
              </w:rPr>
              <w:t>Median</w:t>
            </w:r>
            <w:commentRangeEnd w:id="6"/>
            <w:r w:rsidRPr="00FA0B7D">
              <w:rPr>
                <w:rStyle w:val="Merknadsreferanse"/>
                <w:b w:val="0"/>
                <w:bCs w:val="0"/>
                <w:lang w:val="en-US"/>
              </w:rPr>
              <w:commentReference w:id="6"/>
            </w:r>
            <w:r w:rsidRPr="00FA0B7D">
              <w:rPr>
                <w:b w:val="0"/>
                <w:bCs w:val="0"/>
                <w:lang w:val="en-US"/>
              </w:rPr>
              <w:t xml:space="preserve"> (IQR)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5D9087EE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CBBAED9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 xml:space="preserve">49 (18.5) </w:t>
            </w:r>
          </w:p>
          <w:p w14:paraId="172F7833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49 (37.5 – 53)</w:t>
            </w:r>
          </w:p>
        </w:tc>
        <w:tc>
          <w:tcPr>
            <w:tcW w:w="3119" w:type="dxa"/>
          </w:tcPr>
          <w:p w14:paraId="13230D4E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2C21578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51 (23.0)</w:t>
            </w:r>
          </w:p>
          <w:p w14:paraId="2ABE75E9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45 mm (39.5 – 60.5)</w:t>
            </w:r>
          </w:p>
        </w:tc>
      </w:tr>
      <w:tr w:rsidR="00CD34F4" w:rsidRPr="00FA0B7D" w14:paraId="024F496D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397CC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commentRangeStart w:id="7"/>
            <w:r w:rsidRPr="00FA0B7D">
              <w:rPr>
                <w:lang w:val="en-US"/>
              </w:rPr>
              <w:t>Tumor location (right/left/rectal)</w:t>
            </w:r>
            <w:ins w:id="8" w:author="Baard Cristoffer Sakshaug" w:date="2025-04-18T15:01:00Z" w16du:dateUtc="2025-04-18T13:01:00Z">
              <w:r w:rsidRPr="00FA0B7D">
                <w:rPr>
                  <w:lang w:val="en-US"/>
                </w:rPr>
                <w:t>*</w:t>
              </w:r>
            </w:ins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32D3125A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6/10/0</w:t>
            </w:r>
          </w:p>
        </w:tc>
        <w:tc>
          <w:tcPr>
            <w:tcW w:w="3119" w:type="dxa"/>
          </w:tcPr>
          <w:p w14:paraId="6673C4BC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3/4/2</w:t>
            </w:r>
            <w:commentRangeEnd w:id="7"/>
            <w:r w:rsidRPr="00FA0B7D">
              <w:rPr>
                <w:rStyle w:val="Merknadsreferanse"/>
                <w:lang w:val="en-US"/>
              </w:rPr>
              <w:commentReference w:id="7"/>
            </w:r>
          </w:p>
        </w:tc>
      </w:tr>
      <w:tr w:rsidR="00CD34F4" w:rsidRPr="00FA0B7D" w14:paraId="5E9D2EB9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8801" w14:textId="77777777" w:rsidR="00CD34F4" w:rsidRPr="00FA0B7D" w:rsidRDefault="00CD34F4" w:rsidP="002207D8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FA0B7D">
              <w:rPr>
                <w:lang w:val="en-US"/>
              </w:rPr>
              <w:t>Preoperative CEA (µg/L)</w:t>
            </w:r>
          </w:p>
          <w:p w14:paraId="132E6B0E" w14:textId="77777777" w:rsidR="00CD34F4" w:rsidRPr="00FA0B7D" w:rsidRDefault="00CD34F4" w:rsidP="002207D8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FA0B7D">
              <w:rPr>
                <w:b w:val="0"/>
                <w:bCs w:val="0"/>
                <w:lang w:val="en-US"/>
              </w:rPr>
              <w:t>Mean (SD)</w:t>
            </w:r>
          </w:p>
          <w:p w14:paraId="76CDB6A6" w14:textId="77777777" w:rsidR="00CD34F4" w:rsidRPr="00FA0B7D" w:rsidRDefault="00CD34F4" w:rsidP="002207D8">
            <w:pPr>
              <w:spacing w:line="360" w:lineRule="auto"/>
              <w:jc w:val="center"/>
              <w:rPr>
                <w:lang w:val="en-US"/>
              </w:rPr>
            </w:pPr>
            <w:r w:rsidRPr="00FA0B7D">
              <w:rPr>
                <w:b w:val="0"/>
                <w:bCs w:val="0"/>
                <w:lang w:val="en-US"/>
              </w:rPr>
              <w:t>Median (IQR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4CE4F1D8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1EC8E8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5.8 (6.7)</w:t>
            </w:r>
          </w:p>
          <w:p w14:paraId="660E3329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2.9 (1.95 – 6.75)</w:t>
            </w:r>
          </w:p>
        </w:tc>
        <w:tc>
          <w:tcPr>
            <w:tcW w:w="3119" w:type="dxa"/>
          </w:tcPr>
          <w:p w14:paraId="49CDA5A7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158D7E0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79.4 (212)</w:t>
            </w:r>
          </w:p>
          <w:p w14:paraId="785E8EE7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4.2 (1.6 - 20.1)</w:t>
            </w:r>
          </w:p>
        </w:tc>
      </w:tr>
      <w:tr w:rsidR="00CD34F4" w:rsidRPr="00FA0B7D" w14:paraId="401412A4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6452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Histological grade (I/II/III)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291373F5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/13/2</w:t>
            </w:r>
          </w:p>
        </w:tc>
        <w:tc>
          <w:tcPr>
            <w:tcW w:w="3119" w:type="dxa"/>
          </w:tcPr>
          <w:p w14:paraId="6A54537F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/12/6</w:t>
            </w:r>
          </w:p>
        </w:tc>
      </w:tr>
      <w:tr w:rsidR="00CD34F4" w:rsidRPr="00FA0B7D" w14:paraId="6398BF66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FFCF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Clinical stage (I/II/III/IV)</w:t>
            </w:r>
            <w:ins w:id="9" w:author="Baard Cristoffer Sakshaug" w:date="2025-04-18T15:01:00Z" w16du:dateUtc="2025-04-18T13:01:00Z">
              <w:r w:rsidRPr="00FA0B7D">
                <w:rPr>
                  <w:lang w:val="en-US"/>
                </w:rPr>
                <w:t>*</w:t>
              </w:r>
            </w:ins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16318710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3/6/7/0</w:t>
            </w:r>
          </w:p>
        </w:tc>
        <w:tc>
          <w:tcPr>
            <w:tcW w:w="3119" w:type="dxa"/>
          </w:tcPr>
          <w:p w14:paraId="051722A5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4/10/4/1</w:t>
            </w:r>
          </w:p>
        </w:tc>
      </w:tr>
      <w:tr w:rsidR="00CD34F4" w:rsidRPr="00FA0B7D" w14:paraId="4DF6E550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39361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Neoadjuvant treatment (y/n)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1C69DC96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0/16</w:t>
            </w:r>
          </w:p>
        </w:tc>
        <w:tc>
          <w:tcPr>
            <w:tcW w:w="3119" w:type="dxa"/>
          </w:tcPr>
          <w:p w14:paraId="24403325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0/19</w:t>
            </w:r>
          </w:p>
        </w:tc>
      </w:tr>
      <w:tr w:rsidR="00CD34F4" w:rsidRPr="00FA0B7D" w14:paraId="248DF03D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03DC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Adjuvant treatment (y/n)*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7B48C192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6/10</w:t>
            </w:r>
          </w:p>
        </w:tc>
        <w:tc>
          <w:tcPr>
            <w:tcW w:w="3119" w:type="dxa"/>
          </w:tcPr>
          <w:p w14:paraId="3136F626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/18</w:t>
            </w:r>
          </w:p>
        </w:tc>
      </w:tr>
      <w:tr w:rsidR="00CD34F4" w:rsidRPr="00FA0B7D" w14:paraId="579E59BF" w14:textId="77777777" w:rsidTr="00220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253B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Recurrence (y/n)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420F36CE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/15</w:t>
            </w:r>
          </w:p>
        </w:tc>
        <w:tc>
          <w:tcPr>
            <w:tcW w:w="3119" w:type="dxa"/>
          </w:tcPr>
          <w:p w14:paraId="5CB645BD" w14:textId="77777777" w:rsidR="00CD34F4" w:rsidRPr="00FA0B7D" w:rsidRDefault="00CD34F4" w:rsidP="002207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/18</w:t>
            </w:r>
          </w:p>
        </w:tc>
      </w:tr>
      <w:tr w:rsidR="00CD34F4" w:rsidRPr="00FA0B7D" w14:paraId="0625EE0E" w14:textId="77777777" w:rsidTr="002207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5D86A" w14:textId="77777777" w:rsidR="00CD34F4" w:rsidRPr="00FA0B7D" w:rsidRDefault="00CD34F4" w:rsidP="002207D8">
            <w:pPr>
              <w:spacing w:line="360" w:lineRule="auto"/>
              <w:rPr>
                <w:lang w:val="en-US"/>
              </w:rPr>
            </w:pPr>
            <w:r w:rsidRPr="00FA0B7D">
              <w:rPr>
                <w:lang w:val="en-US"/>
              </w:rPr>
              <w:t>Palliative treatment (y/n)</w:t>
            </w:r>
          </w:p>
        </w:tc>
        <w:tc>
          <w:tcPr>
            <w:tcW w:w="3359" w:type="dxa"/>
            <w:tcBorders>
              <w:left w:val="single" w:sz="4" w:space="0" w:color="auto"/>
            </w:tcBorders>
          </w:tcPr>
          <w:p w14:paraId="3CAC4728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0/16</w:t>
            </w:r>
          </w:p>
        </w:tc>
        <w:tc>
          <w:tcPr>
            <w:tcW w:w="3119" w:type="dxa"/>
          </w:tcPr>
          <w:p w14:paraId="38328BB2" w14:textId="77777777" w:rsidR="00CD34F4" w:rsidRPr="00FA0B7D" w:rsidRDefault="00CD34F4" w:rsidP="002207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0B7D">
              <w:rPr>
                <w:lang w:val="en-US"/>
              </w:rPr>
              <w:t>1/18</w:t>
            </w:r>
          </w:p>
        </w:tc>
      </w:tr>
    </w:tbl>
    <w:p w14:paraId="51D84300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Baard Cristoffer Sakshaug" w:date="2025-04-21T13:11:00Z" w:initials="BS">
    <w:p w14:paraId="782A4003" w14:textId="77777777" w:rsidR="00CD34F4" w:rsidRDefault="00CD34F4" w:rsidP="00CD34F4">
      <w:pPr>
        <w:pStyle w:val="Merknadstekst"/>
      </w:pPr>
      <w:r>
        <w:rPr>
          <w:rStyle w:val="Merknadsreferanse"/>
        </w:rPr>
        <w:annotationRef/>
      </w:r>
      <w:r>
        <w:t>Tror denne ryker i supplementary nå.</w:t>
      </w:r>
    </w:p>
  </w:comment>
  <w:comment w:id="1" w:author="Torkild Visnes" w:date="2025-03-11T09:31:00Z" w:initials="TV">
    <w:p w14:paraId="07E6A463" w14:textId="77777777" w:rsidR="00CD34F4" w:rsidRDefault="00CD34F4" w:rsidP="00CD34F4">
      <w:pPr>
        <w:pStyle w:val="Merknadstekst"/>
        <w:numPr>
          <w:ilvl w:val="0"/>
          <w:numId w:val="1"/>
        </w:numPr>
      </w:pPr>
      <w:r>
        <w:rPr>
          <w:rStyle w:val="Merknadsreferanse"/>
        </w:rPr>
        <w:annotationRef/>
      </w:r>
      <w:r>
        <w:t>Overrasket over kjønnsfordelinga: 13/3 vs 12/10. Både fordi vi det er fire ganger flere mannlige enn kvinnelige prøver som lykkes, men også fordi vi inkluderer vel 66% menn.</w:t>
      </w:r>
    </w:p>
  </w:comment>
  <w:comment w:id="2" w:author="Torkild Visnes" w:date="2025-03-11T09:58:00Z" w:initials="TV">
    <w:p w14:paraId="363D0FA8" w14:textId="77777777" w:rsidR="00CD34F4" w:rsidRDefault="00CD34F4" w:rsidP="00CD34F4">
      <w:pPr>
        <w:pStyle w:val="Merknadstekst"/>
      </w:pPr>
      <w:r>
        <w:rPr>
          <w:rStyle w:val="Merknadsreferanse"/>
        </w:rPr>
        <w:annotationRef/>
      </w:r>
      <w:r>
        <w:t>Du må sikkert også ha litt forklarende tekst på de tre siste punktene, hva betyr Alive sånn rent konkret - pasienten som gav den første prøven vil jo ha levd betraktelig lengre etter operasjon enn den siste.</w:t>
      </w:r>
    </w:p>
  </w:comment>
  <w:comment w:id="3" w:author="Baard Cristoffer Sakshaug [2]" w:date="2025-03-13T08:48:00Z" w:initials="BS">
    <w:p w14:paraId="5F8E6184" w14:textId="77777777" w:rsidR="00CD34F4" w:rsidRDefault="00CD34F4" w:rsidP="00CD34F4">
      <w:pPr>
        <w:pStyle w:val="Merknadstekst"/>
      </w:pPr>
      <w:r>
        <w:rPr>
          <w:rStyle w:val="Merknadsreferanse"/>
        </w:rPr>
        <w:annotationRef/>
      </w:r>
      <w:r>
        <w:t xml:space="preserve">Ja, jeg er også overrasket over kjønnsfordelingen! Jeg har gjort hypotesetesting med en fisher exact test, som gir en P-verdi på 0.165. Tenker dette kan være interessant i diskusjonen, men vil se for meg at det er et tilfeldig funn (kan iallfall ikke tenke meg til noe som skal kunne forklare det. </w:t>
      </w:r>
    </w:p>
    <w:p w14:paraId="743FFBB6" w14:textId="77777777" w:rsidR="00CD34F4" w:rsidRDefault="00CD34F4" w:rsidP="00CD34F4">
      <w:pPr>
        <w:pStyle w:val="Merknadstekst"/>
      </w:pPr>
    </w:p>
    <w:p w14:paraId="55A8717F" w14:textId="77777777" w:rsidR="00CD34F4" w:rsidRDefault="00CD34F4" w:rsidP="00CD34F4">
      <w:pPr>
        <w:pStyle w:val="Merknadstekst"/>
      </w:pPr>
      <w:r>
        <w:t>Ja, godt innspill skal legge inn litt forklarende tekst i tabelllegenden.</w:t>
      </w:r>
    </w:p>
  </w:comment>
  <w:comment w:id="4" w:author="Torkild Visnes" w:date="2025-03-13T15:21:00Z" w:initials="TV">
    <w:p w14:paraId="3A17030F" w14:textId="77777777" w:rsidR="00CD34F4" w:rsidRDefault="00CD34F4" w:rsidP="00CD34F4">
      <w:pPr>
        <w:pStyle w:val="Merknadstekst"/>
      </w:pPr>
      <w:r>
        <w:rPr>
          <w:rStyle w:val="Merknadsreferanse"/>
        </w:rPr>
        <w:annotationRef/>
      </w:r>
      <w:r>
        <w:t xml:space="preserve">Om inklusjonen gjenspeiler pasientpopulasjonen så er det jo helt ok. </w:t>
      </w:r>
      <w:r>
        <w:br/>
      </w:r>
      <w:r>
        <w:br/>
        <w:t>Om vi har mye rektal cancer så forklarer det jo mye. Øverste stolpediagram colon, nederste menn. Det er jo faktisk ganske flere menn i den nederste populasjonen.</w:t>
      </w:r>
      <w:r>
        <w:br/>
      </w:r>
      <w:r>
        <w:br/>
      </w:r>
      <w:r>
        <w:rPr>
          <w:noProof/>
        </w:rPr>
        <w:drawing>
          <wp:inline distT="0" distB="0" distL="0" distR="0" wp14:anchorId="03D575B2" wp14:editId="2F10E0E1">
            <wp:extent cx="5760720" cy="6168390"/>
            <wp:effectExtent l="0" t="0" r="0" b="3810"/>
            <wp:docPr id="1482110289" name="Picture 1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110289" name="Picture 1482110289" descr="Image"/>
                    <pic:cNvPicPr/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6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</w:comment>
  <w:comment w:id="5" w:author="Baard Cristoffer Sakshaug" w:date="2025-03-25T08:36:00Z" w:initials="BS">
    <w:p w14:paraId="1FDD1BD6" w14:textId="77777777" w:rsidR="00CD34F4" w:rsidRDefault="00CD34F4" w:rsidP="00CD34F4">
      <w:pPr>
        <w:pStyle w:val="Merknadstekst"/>
      </w:pPr>
      <w:r>
        <w:rPr>
          <w:rStyle w:val="Merknadsreferanse"/>
        </w:rPr>
        <w:annotationRef/>
      </w:r>
      <w:r>
        <w:t xml:space="preserve">Det er ikke en eneste rektalcancer blant de vellykkede prøvene. </w:t>
      </w:r>
    </w:p>
  </w:comment>
  <w:comment w:id="6" w:author="Torkild Visnes" w:date="2025-04-12T10:02:00Z" w:initials="TV">
    <w:p w14:paraId="00819BDD" w14:textId="77777777" w:rsidR="00CD34F4" w:rsidRDefault="00CD34F4" w:rsidP="00CD34F4">
      <w:pPr>
        <w:pStyle w:val="Merknadstekst"/>
      </w:pPr>
      <w:r>
        <w:rPr>
          <w:rStyle w:val="Merknadsreferanse"/>
        </w:rPr>
        <w:annotationRef/>
      </w:r>
      <w:r>
        <w:t>Kan med fordel legge til +/- SD her.</w:t>
      </w:r>
    </w:p>
  </w:comment>
  <w:comment w:id="7" w:author="Baard Cristoffer Sakshaug" w:date="2025-03-28T11:53:00Z" w:initials="BS">
    <w:p w14:paraId="07452CD4" w14:textId="77777777" w:rsidR="00CD34F4" w:rsidRDefault="00CD34F4" w:rsidP="00CD34F4">
      <w:pPr>
        <w:pStyle w:val="Merknadstekst"/>
      </w:pPr>
      <w:r>
        <w:rPr>
          <w:rStyle w:val="Merknadsreferanse"/>
        </w:rPr>
        <w:annotationRef/>
      </w:r>
      <w:r>
        <w:t>This is almost statistically significant with a P-value of 0.0549 using the fisher exact test!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82A4003" w15:done="1"/>
  <w15:commentEx w15:paraId="07E6A463" w15:done="1"/>
  <w15:commentEx w15:paraId="363D0FA8" w15:paraIdParent="07E6A463" w15:done="1"/>
  <w15:commentEx w15:paraId="55A8717F" w15:paraIdParent="07E6A463" w15:done="1"/>
  <w15:commentEx w15:paraId="3A17030F" w15:paraIdParent="07E6A463" w15:done="1"/>
  <w15:commentEx w15:paraId="1FDD1BD6" w15:paraIdParent="07E6A463" w15:done="1"/>
  <w15:commentEx w15:paraId="00819BDD" w15:done="1"/>
  <w15:commentEx w15:paraId="07452CD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422F60B" w16cex:dateUtc="2025-04-21T11:11:00Z"/>
  <w16cex:commentExtensible w16cex:durableId="7C6B9CF6" w16cex:dateUtc="2025-03-11T08:31:00Z"/>
  <w16cex:commentExtensible w16cex:durableId="7B0E5567" w16cex:dateUtc="2025-03-11T08:58:00Z"/>
  <w16cex:commentExtensible w16cex:durableId="1CC2D9B2" w16cex:dateUtc="2025-03-13T07:48:00Z"/>
  <w16cex:commentExtensible w16cex:durableId="651A1D74" w16cex:dateUtc="2025-03-13T14:21:00Z"/>
  <w16cex:commentExtensible w16cex:durableId="44AB48AE" w16cex:dateUtc="2025-03-25T07:36:00Z"/>
  <w16cex:commentExtensible w16cex:durableId="069A4BD3" w16cex:dateUtc="2025-04-12T08:02:00Z"/>
  <w16cex:commentExtensible w16cex:durableId="536F0114" w16cex:dateUtc="2025-03-28T1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82A4003" w16cid:durableId="7422F60B"/>
  <w16cid:commentId w16cid:paraId="07E6A463" w16cid:durableId="7C6B9CF6"/>
  <w16cid:commentId w16cid:paraId="363D0FA8" w16cid:durableId="7B0E5567"/>
  <w16cid:commentId w16cid:paraId="55A8717F" w16cid:durableId="1CC2D9B2"/>
  <w16cid:commentId w16cid:paraId="3A17030F" w16cid:durableId="651A1D74"/>
  <w16cid:commentId w16cid:paraId="1FDD1BD6" w16cid:durableId="44AB48AE"/>
  <w16cid:commentId w16cid:paraId="00819BDD" w16cid:durableId="069A4BD3"/>
  <w16cid:commentId w16cid:paraId="07452CD4" w16cid:durableId="536F01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474F7"/>
    <w:multiLevelType w:val="hybridMultilevel"/>
    <w:tmpl w:val="CD827E4A"/>
    <w:lvl w:ilvl="0" w:tplc="58A8967E">
      <w:start w:val="1"/>
      <w:numFmt w:val="decimal"/>
      <w:lvlText w:val="%1."/>
      <w:lvlJc w:val="left"/>
      <w:pPr>
        <w:ind w:left="1020" w:hanging="360"/>
      </w:pPr>
    </w:lvl>
    <w:lvl w:ilvl="1" w:tplc="0720C2A2">
      <w:start w:val="1"/>
      <w:numFmt w:val="decimal"/>
      <w:lvlText w:val="%2."/>
      <w:lvlJc w:val="left"/>
      <w:pPr>
        <w:ind w:left="1020" w:hanging="360"/>
      </w:pPr>
    </w:lvl>
    <w:lvl w:ilvl="2" w:tplc="7CFAF0F0">
      <w:start w:val="1"/>
      <w:numFmt w:val="decimal"/>
      <w:lvlText w:val="%3."/>
      <w:lvlJc w:val="left"/>
      <w:pPr>
        <w:ind w:left="1020" w:hanging="360"/>
      </w:pPr>
    </w:lvl>
    <w:lvl w:ilvl="3" w:tplc="AC28E680">
      <w:start w:val="1"/>
      <w:numFmt w:val="decimal"/>
      <w:lvlText w:val="%4."/>
      <w:lvlJc w:val="left"/>
      <w:pPr>
        <w:ind w:left="1020" w:hanging="360"/>
      </w:pPr>
    </w:lvl>
    <w:lvl w:ilvl="4" w:tplc="5A6C40BC">
      <w:start w:val="1"/>
      <w:numFmt w:val="decimal"/>
      <w:lvlText w:val="%5."/>
      <w:lvlJc w:val="left"/>
      <w:pPr>
        <w:ind w:left="1020" w:hanging="360"/>
      </w:pPr>
    </w:lvl>
    <w:lvl w:ilvl="5" w:tplc="CD0003E4">
      <w:start w:val="1"/>
      <w:numFmt w:val="decimal"/>
      <w:lvlText w:val="%6."/>
      <w:lvlJc w:val="left"/>
      <w:pPr>
        <w:ind w:left="1020" w:hanging="360"/>
      </w:pPr>
    </w:lvl>
    <w:lvl w:ilvl="6" w:tplc="C2F48976">
      <w:start w:val="1"/>
      <w:numFmt w:val="decimal"/>
      <w:lvlText w:val="%7."/>
      <w:lvlJc w:val="left"/>
      <w:pPr>
        <w:ind w:left="1020" w:hanging="360"/>
      </w:pPr>
    </w:lvl>
    <w:lvl w:ilvl="7" w:tplc="FFCE1490">
      <w:start w:val="1"/>
      <w:numFmt w:val="decimal"/>
      <w:lvlText w:val="%8."/>
      <w:lvlJc w:val="left"/>
      <w:pPr>
        <w:ind w:left="1020" w:hanging="360"/>
      </w:pPr>
    </w:lvl>
    <w:lvl w:ilvl="8" w:tplc="23060322">
      <w:start w:val="1"/>
      <w:numFmt w:val="decimal"/>
      <w:lvlText w:val="%9."/>
      <w:lvlJc w:val="left"/>
      <w:pPr>
        <w:ind w:left="1020" w:hanging="360"/>
      </w:pPr>
    </w:lvl>
  </w:abstractNum>
  <w:num w:numId="1" w16cid:durableId="108318352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ard Cristoffer Sakshaug">
    <w15:presenceInfo w15:providerId="AD" w15:userId="S::baardcsa@ntnu.no::e8715778-3f34-4735-afd2-a0c2c8d7bd1c"/>
  </w15:person>
  <w15:person w15:author="Torkild Visnes">
    <w15:presenceInfo w15:providerId="AD" w15:userId="S::Torkild.visnes@sintef.no::8c2ef2d9-f8ce-4d58-8e62-c6d7a898a1ad"/>
  </w15:person>
  <w15:person w15:author="Baard Cristoffer Sakshaug [2]">
    <w15:presenceInfo w15:providerId="AD" w15:userId="S::baard.c.sakshaug@ntnu.no::e8715778-3f34-4735-afd2-a0c2c8d7bd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08"/>
    <w:rsid w:val="002F0551"/>
    <w:rsid w:val="0050516A"/>
    <w:rsid w:val="008E4208"/>
    <w:rsid w:val="009066F9"/>
    <w:rsid w:val="00CD34F4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8D0B9"/>
  <w15:chartTrackingRefBased/>
  <w15:docId w15:val="{2773BBBF-D924-43A7-9BA4-FAE5DE60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4F4"/>
  </w:style>
  <w:style w:type="paragraph" w:styleId="Overskrift1">
    <w:name w:val="heading 1"/>
    <w:basedOn w:val="Normal"/>
    <w:next w:val="Normal"/>
    <w:link w:val="Overskrift1Tegn"/>
    <w:uiPriority w:val="9"/>
    <w:qFormat/>
    <w:rsid w:val="008E4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E4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E4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E4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E4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E42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E42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E42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E42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E4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E4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E4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E420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E420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E420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E420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E420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E420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E42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E4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E42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E4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E4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E420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E420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E420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E4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E420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E4208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D34F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D34F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D34F4"/>
    <w:rPr>
      <w:sz w:val="20"/>
      <w:szCs w:val="20"/>
    </w:rPr>
  </w:style>
  <w:style w:type="table" w:styleId="Vanligtabell4">
    <w:name w:val="Plain Table 4"/>
    <w:basedOn w:val="Vanligtabell"/>
    <w:uiPriority w:val="44"/>
    <w:rsid w:val="00CD34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comments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47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2:00Z</dcterms:created>
  <dcterms:modified xsi:type="dcterms:W3CDTF">2025-12-18T22:22:00Z</dcterms:modified>
</cp:coreProperties>
</file>